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70" w:type="dxa"/>
        <w:tblInd w:w="93" w:type="dxa"/>
        <w:tblLook w:val="04A0"/>
      </w:tblPr>
      <w:tblGrid>
        <w:gridCol w:w="2260"/>
        <w:gridCol w:w="1080"/>
        <w:gridCol w:w="1080"/>
        <w:gridCol w:w="1416"/>
        <w:gridCol w:w="1296"/>
      </w:tblGrid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5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kras_event = 1 mutation type，2 wild typ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fus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futi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kras_ev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KRAS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3L-AA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86.363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4N-A93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50.120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4T-AA8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89.636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5M-AA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85.542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5M-AA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7.429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5M-A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39.339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98.951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01.115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93.796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41.929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63.532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86.209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01.878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14.206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01.878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14.206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2.527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71.691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0.901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91.247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56.815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28.775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2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74.158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4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41.496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4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41.496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5.840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26.622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594.655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92.089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69.587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69.041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79.821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50.64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24.751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540.55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33.247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00.611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05.91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5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1.128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44.409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65.760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A6-6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43.53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19.65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4.75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22.998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81.216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81.216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20.669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2.677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10.838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60.678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0.78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4.73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81.826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6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74.16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A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95.933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A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8.855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A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04.732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A5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94.29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6-A5Z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28.11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10.090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09.408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42.94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74.52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21.257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34.694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21.257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34.694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31.88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4.028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4.028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1.454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75.333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97.428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58.558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78.544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78.544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98.835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3.957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42.857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42.857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92.03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92.03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82.823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82.823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AA-3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3.275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42.00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42.00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50.350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50.350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84.791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55.12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4.075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276.20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35.265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2.45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56.708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2.45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56.708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9.012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0.659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07.481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83.945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5.281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64.396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5.281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64.396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53.963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68.609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34.696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52.769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34.696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3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52.769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A01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1.799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A0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39.25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A01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0.171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A02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85.72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A-A02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69.45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5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46.680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34.511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34.511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83.624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83.624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71.838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0.756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66.90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66.90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42.760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74.00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AD-6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12.39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54.17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54.17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6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7.541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A5E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28.6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D-A5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7.624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M-5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76.826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M-5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0.760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U-3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29.684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U-6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4.914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5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69.400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6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3.049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6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46.770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6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1.217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A54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27.396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A69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3.127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A7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43.274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Y-A8Y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18.238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32.860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32.860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05.855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58.875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10.784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8.619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74.887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1.299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4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67.897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5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20.638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5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85.96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0.524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71.38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96.457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92.064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525.255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96.266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93.877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07.17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93.877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07.17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2.105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49.456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44.70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77.165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17.4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AZ-6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47.98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6.734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AZ-6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6.734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5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65.337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5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02.330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5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28.424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5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65.49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5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71.976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6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85.661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6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38.570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6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75.461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6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9.623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A-6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00.463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4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00.845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4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1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53.618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4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23.953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4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10.597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4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4.437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5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0.698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5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0.698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5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12.536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5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47.873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5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3.197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5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5.488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6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09.215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6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76.963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6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17.130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K-6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15.110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4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66.749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4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15.005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4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10.870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4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84.826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7.034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99.076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32.0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17.892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39.929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41.176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34.96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18.119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5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69.53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12.84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43.411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47.85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CM-6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40.415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95.42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50.29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54.63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01.727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88.84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42.619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84.478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13.633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3.79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3.235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34.76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50.101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59.007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20.20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CM-6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96.721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5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78.733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8.641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5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28.00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5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14.162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5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0.787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25.724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2.54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21.250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61.950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3.11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39.635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62.59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92.981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68.936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62.738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66.32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85.880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08.65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1.273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64.173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69.408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5.25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65.768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13.6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5.526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57.921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83.33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7.949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D5-6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4.003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6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83.88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5-7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6.521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0X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4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96.819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0X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72.24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0X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3.39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6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72.818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21.932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03.51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83.516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21.0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9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78.145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68.151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D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33.835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79.916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1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7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11.202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23.188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24.02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89.450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89.450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72.294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1.979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4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35.94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5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20.47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69.065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11.009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4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11.857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8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99.79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DM-A28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7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99.272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82.486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7.726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06.963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18.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52.19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62.10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07.434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237.106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8.963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98.722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82.250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05.067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60.15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00.847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79.506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F4-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10.489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F4-6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33.530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2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76.988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61.858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61.858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0.888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2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49.856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04.34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04.34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1.301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0.6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24.666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34.934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71.850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91.38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05.66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40.868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40.868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86.358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42.28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42.28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70.694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84.980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71.483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30.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59.0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59.02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61.162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94.865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20.03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20.03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1.98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91.98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6.7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6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16.7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622.80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4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18.906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57.877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G4-6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57.877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50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73.951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50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62.3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50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17.117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5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94.545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6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70.546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CGA-NH-A6G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49.4132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6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052.5903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8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86.533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8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36.559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8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586.533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8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736.559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NH-A8F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131.386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QG-A5Y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547.5745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QG-A5Y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3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67.299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QG-A5Y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5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922.258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QG-A5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640.784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QG-A5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4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25.677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QL-A97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13.9821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RU-A8F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9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55.1317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SS-A7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8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817.2439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T9-A92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329.4068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TCGA-WS-AB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0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4E2472">
              <w:rPr>
                <w:rFonts w:ascii="宋体" w:eastAsia="宋体" w:hAnsi="宋体" w:cs="宋体" w:hint="eastAsia"/>
                <w:sz w:val="24"/>
                <w:szCs w:val="24"/>
              </w:rPr>
              <w:t>1271.6356</w:t>
            </w: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4E2472" w:rsidRPr="004E2472" w:rsidTr="004E24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72" w:rsidRPr="004E2472" w:rsidRDefault="004E2472" w:rsidP="004E2472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4E2472"/>
    <w:rsid w:val="008B7726"/>
    <w:rsid w:val="00C15062"/>
    <w:rsid w:val="00C81D29"/>
    <w:rsid w:val="00D31D50"/>
    <w:rsid w:val="00D96E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6EE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96EEA"/>
    <w:rPr>
      <w:color w:val="800080"/>
      <w:u w:val="single"/>
    </w:rPr>
  </w:style>
  <w:style w:type="paragraph" w:customStyle="1" w:styleId="font5">
    <w:name w:val="font5"/>
    <w:basedOn w:val="a"/>
    <w:rsid w:val="00D96EE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23</Words>
  <Characters>9827</Characters>
  <Application>Microsoft Office Word</Application>
  <DocSecurity>0</DocSecurity>
  <Lines>81</Lines>
  <Paragraphs>23</Paragraphs>
  <ScaleCrop>false</ScaleCrop>
  <Company/>
  <LinksUpToDate>false</LinksUpToDate>
  <CharactersWithSpaces>1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19-12-08T04:30:00Z</dcterms:modified>
</cp:coreProperties>
</file>